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ind w:left="9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Supplemental Table S1. Calculated Annual Average UV Indices for 58 Anchor Cities in the United States. UV indices in this study ranged from 1.88 to 10.29.</w:t>
      </w:r>
    </w:p>
    <w:p>
      <w:pPr>
        <w:pStyle w:val="Normal"/>
        <w:suppressLineNumbers/>
        <w:ind w:left="90" w:hanging="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66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736"/>
        <w:gridCol w:w="1115"/>
        <w:gridCol w:w="3088"/>
      </w:tblGrid>
      <w:tr>
        <w:trPr>
          <w:trHeight w:val="315" w:hRule="atLeast"/>
        </w:trPr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ity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4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009 – 2012 Annual Average UV Index</w:t>
            </w:r>
          </w:p>
        </w:tc>
      </w:tr>
      <w:tr>
        <w:trPr>
          <w:trHeight w:val="315" w:hRule="atLeast"/>
        </w:trPr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tandard Deviation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chorag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K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bil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0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ttle Rock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9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oenix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Z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s Angele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n Francisco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0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ve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0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rtford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ashingto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C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ove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0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ami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50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mp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77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acksonvill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9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lant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9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nolulu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38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s Moine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ois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9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cago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napoli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chit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uisvill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Y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w Orlean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35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osto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ltimor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D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rtland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troit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nneapoli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N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6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. Loui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ackso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6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ling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T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leigh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C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5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smarck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mah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cord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H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7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lantic City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J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buquerqu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7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s Vega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V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8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w York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Y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uffalo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Y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eveland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H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klahoma City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K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rtland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5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iladelphi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ittsburgh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6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n Jua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29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videnc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6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arlesto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5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oux Fall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8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mphi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N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usto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X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lla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X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lt Lake City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T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rfolk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8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urlingto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T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attl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7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lwauke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9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arlesto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V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yenn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Y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0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3</w:t>
            </w:r>
          </w:p>
        </w:tc>
      </w:tr>
    </w:tbl>
    <w:p>
      <w:pPr>
        <w:pStyle w:val="Normal"/>
        <w:suppressLineNumbers/>
        <w:ind w:left="90" w:hanging="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0:31:00Z</dcterms:created>
  <dc:creator>mbacong</dc:creator>
  <dc:description/>
  <cp:keywords/>
  <dc:language>en-US</dc:language>
  <cp:lastModifiedBy>mbacong</cp:lastModifiedBy>
  <dcterms:modified xsi:type="dcterms:W3CDTF">2016-01-08T00:32:00Z</dcterms:modified>
  <cp:revision>1</cp:revision>
  <dc:subject/>
  <dc:title/>
</cp:coreProperties>
</file>